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4A00EA" w:rsidR="00FB3483" w:rsidRPr="00930A31" w:rsidRDefault="00A0661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120452" w:rsidR="00FB3483" w:rsidRPr="00930A31" w:rsidRDefault="00A0661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81441E" w:rsidR="00FB3483" w:rsidRPr="00930A31" w:rsidRDefault="00A0661D" w:rsidP="005979B8">
            <w:pPr>
              <w:pStyle w:val="Default"/>
              <w:spacing w:before="40" w:after="40"/>
              <w:rPr>
                <w:rFonts w:ascii="Arial" w:hAnsi="Arial" w:cs="Arial"/>
                <w:color w:val="auto"/>
                <w:sz w:val="18"/>
                <w:szCs w:val="18"/>
              </w:rPr>
            </w:pPr>
            <w:r>
              <w:rPr>
                <w:rFonts w:ascii="Arial" w:hAnsi="Arial" w:cs="Arial"/>
                <w:color w:val="auto"/>
                <w:sz w:val="18"/>
                <w:szCs w:val="18"/>
              </w:rPr>
              <w:t>3 –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7FE8C4" w:rsidR="00FB3483" w:rsidRPr="00930A31" w:rsidRDefault="00A0661D" w:rsidP="005979B8">
            <w:pPr>
              <w:pStyle w:val="Default"/>
              <w:spacing w:before="40" w:after="40"/>
              <w:rPr>
                <w:rFonts w:ascii="Arial" w:hAnsi="Arial" w:cs="Arial"/>
                <w:color w:val="auto"/>
                <w:sz w:val="18"/>
                <w:szCs w:val="18"/>
              </w:rPr>
            </w:pPr>
            <w:r>
              <w:rPr>
                <w:rFonts w:ascii="Arial" w:hAnsi="Arial" w:cs="Arial"/>
                <w:color w:val="auto"/>
                <w:sz w:val="18"/>
                <w:szCs w:val="18"/>
              </w:rPr>
              <w:t>5 –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2EE947" w:rsidR="00FB3483" w:rsidRPr="00930A31" w:rsidRDefault="00A0661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EA889A" w:rsidR="00FB3483" w:rsidRPr="00930A31" w:rsidRDefault="00BC69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 7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31C141" w:rsidR="00FB3483" w:rsidRPr="00930A31" w:rsidRDefault="00AE3F51"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 7 &amp; Appendix </w:t>
            </w:r>
            <w:r w:rsidR="00F9132B">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2DC04A" w:rsidR="00FB3483" w:rsidRPr="00930A31" w:rsidRDefault="000A138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13B46E" w:rsidR="00FB3483" w:rsidRPr="00930A31" w:rsidRDefault="000A138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B8F99D" w:rsidR="00930A31" w:rsidRPr="00930A31" w:rsidRDefault="000A138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96EB81F" w:rsidR="00930A31" w:rsidRPr="00930A31" w:rsidRDefault="000A138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201A6F" w:rsidR="00FB3483" w:rsidRPr="00930A31" w:rsidRDefault="000A138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A2F462" w:rsidR="00FB3483" w:rsidRPr="00930A31" w:rsidRDefault="000A138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F12385" w:rsidR="00930A31" w:rsidRPr="00930A31" w:rsidRDefault="000A138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EC8B72" w:rsidR="00930A31" w:rsidRPr="00930A31" w:rsidRDefault="000A138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AE5E11" w:rsidR="00930A31" w:rsidRPr="00930A31" w:rsidRDefault="000A138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C5BA138" w:rsidR="00930A31" w:rsidRPr="00930A31" w:rsidRDefault="000A138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44C2AE" w:rsidR="00930A31" w:rsidRPr="00930A31" w:rsidRDefault="000A138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ED3EE3" w:rsidR="00930A31" w:rsidRPr="00930A31" w:rsidRDefault="000A138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9274B7" w:rsidR="006E5FE2" w:rsidRPr="00930A31" w:rsidRDefault="000A138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79459D7" w:rsidR="006E5FE2" w:rsidRPr="00930A31" w:rsidRDefault="000A138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50497" w:rsidRDefault="00930A31" w:rsidP="005979B8">
            <w:pPr>
              <w:pStyle w:val="Default"/>
              <w:spacing w:before="40" w:after="40"/>
              <w:rPr>
                <w:rFonts w:ascii="Arial" w:hAnsi="Arial" w:cs="Arial"/>
                <w:sz w:val="18"/>
                <w:szCs w:val="18"/>
              </w:rPr>
            </w:pPr>
            <w:r w:rsidRPr="00550497">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5049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0ED015" w:rsidR="00930A31" w:rsidRPr="00930A31" w:rsidRDefault="00F9132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50497" w:rsidRDefault="00930A31" w:rsidP="005979B8">
            <w:pPr>
              <w:pStyle w:val="Default"/>
              <w:spacing w:before="40" w:after="40"/>
              <w:rPr>
                <w:rFonts w:ascii="Arial" w:hAnsi="Arial" w:cs="Arial"/>
                <w:sz w:val="18"/>
                <w:szCs w:val="18"/>
              </w:rPr>
            </w:pPr>
            <w:r w:rsidRPr="00550497">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ADF213" w:rsidR="00930A31" w:rsidRPr="00930A31" w:rsidRDefault="0055049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6DCA69" w:rsidR="00FB3483" w:rsidRPr="00930A31" w:rsidRDefault="00CC76C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B8F487" w:rsidR="00FB3483" w:rsidRPr="00930A31" w:rsidRDefault="00CC76C6"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8ACB86" w:rsidR="00FB3483" w:rsidRPr="00930A31" w:rsidRDefault="00CC76C6"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A133AD" w:rsidR="00930A31" w:rsidRPr="00930A31" w:rsidRDefault="00CC76C6" w:rsidP="005979B8">
            <w:pPr>
              <w:pStyle w:val="Default"/>
              <w:spacing w:before="40" w:after="40"/>
              <w:rPr>
                <w:rFonts w:ascii="Arial" w:hAnsi="Arial" w:cs="Arial"/>
                <w:color w:val="auto"/>
                <w:sz w:val="18"/>
                <w:szCs w:val="18"/>
              </w:rPr>
            </w:pPr>
            <w:r>
              <w:rPr>
                <w:rFonts w:ascii="Arial" w:hAnsi="Arial" w:cs="Arial"/>
                <w:color w:val="auto"/>
                <w:sz w:val="18"/>
                <w:szCs w:val="18"/>
              </w:rPr>
              <w:t xml:space="preserve">15 – 19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112CEF" w:rsidR="00930A31" w:rsidRPr="00930A31" w:rsidRDefault="00CC76C6" w:rsidP="005979B8">
            <w:pPr>
              <w:pStyle w:val="Default"/>
              <w:spacing w:before="40" w:after="40"/>
              <w:rPr>
                <w:rFonts w:ascii="Arial" w:hAnsi="Arial" w:cs="Arial"/>
                <w:color w:val="auto"/>
                <w:sz w:val="18"/>
                <w:szCs w:val="18"/>
              </w:rPr>
            </w:pPr>
            <w:r>
              <w:rPr>
                <w:rFonts w:ascii="Arial" w:hAnsi="Arial" w:cs="Arial"/>
                <w:color w:val="auto"/>
                <w:sz w:val="18"/>
                <w:szCs w:val="18"/>
              </w:rPr>
              <w:t>15 – 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AF5BE6B" w:rsidR="00930A31" w:rsidRPr="00930A31" w:rsidRDefault="00CC76C6" w:rsidP="005979B8">
            <w:pPr>
              <w:pStyle w:val="Default"/>
              <w:spacing w:before="40" w:after="40"/>
              <w:rPr>
                <w:rFonts w:ascii="Arial" w:hAnsi="Arial" w:cs="Arial"/>
                <w:color w:val="auto"/>
                <w:sz w:val="18"/>
                <w:szCs w:val="18"/>
              </w:rPr>
            </w:pPr>
            <w:r>
              <w:rPr>
                <w:rFonts w:ascii="Arial" w:hAnsi="Arial" w:cs="Arial"/>
                <w:color w:val="auto"/>
                <w:sz w:val="18"/>
                <w:szCs w:val="18"/>
              </w:rPr>
              <w:t>15 – 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96D070" w:rsidR="00930A31" w:rsidRPr="00930A31" w:rsidRDefault="00CC76C6" w:rsidP="005979B8">
            <w:pPr>
              <w:pStyle w:val="Default"/>
              <w:spacing w:before="40" w:after="40"/>
              <w:rPr>
                <w:rFonts w:ascii="Arial" w:hAnsi="Arial" w:cs="Arial"/>
                <w:color w:val="auto"/>
                <w:sz w:val="18"/>
                <w:szCs w:val="18"/>
              </w:rPr>
            </w:pPr>
            <w:r>
              <w:rPr>
                <w:rFonts w:ascii="Arial" w:hAnsi="Arial" w:cs="Arial"/>
                <w:color w:val="auto"/>
                <w:sz w:val="18"/>
                <w:szCs w:val="18"/>
              </w:rPr>
              <w:t>15 – 19</w:t>
            </w:r>
          </w:p>
        </w:tc>
      </w:tr>
      <w:tr w:rsidR="002A075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A0751" w:rsidRPr="00930A31" w:rsidRDefault="002A0751" w:rsidP="002A075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A0751" w:rsidRPr="00930A31" w:rsidRDefault="002A0751" w:rsidP="002A075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A0751" w:rsidRPr="00930A31" w:rsidRDefault="002A0751" w:rsidP="002A075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FAAFBB" w:rsidR="002A0751" w:rsidRPr="00930A31" w:rsidRDefault="002A0751" w:rsidP="002A0751">
            <w:pPr>
              <w:pStyle w:val="Default"/>
              <w:spacing w:before="40" w:after="40"/>
              <w:rPr>
                <w:rFonts w:ascii="Arial" w:hAnsi="Arial" w:cs="Arial"/>
                <w:color w:val="auto"/>
                <w:sz w:val="18"/>
                <w:szCs w:val="18"/>
              </w:rPr>
            </w:pPr>
            <w:r w:rsidRPr="00E55FE8">
              <w:rPr>
                <w:rFonts w:ascii="Arial" w:hAnsi="Arial" w:cs="Arial"/>
                <w:color w:val="auto"/>
                <w:sz w:val="18"/>
                <w:szCs w:val="18"/>
              </w:rPr>
              <w:t xml:space="preserve">15 – 19 </w:t>
            </w:r>
          </w:p>
        </w:tc>
      </w:tr>
      <w:tr w:rsidR="002A075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A0751" w:rsidRPr="00930A31" w:rsidRDefault="002A0751" w:rsidP="002A075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A0751" w:rsidRPr="00930A31" w:rsidRDefault="002A0751" w:rsidP="002A075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A0751" w:rsidRPr="00930A31" w:rsidRDefault="002A0751" w:rsidP="002A075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041D83" w:rsidR="002A0751" w:rsidRPr="00930A31" w:rsidRDefault="002A0751" w:rsidP="002A0751">
            <w:pPr>
              <w:pStyle w:val="Default"/>
              <w:spacing w:before="40" w:after="40"/>
              <w:rPr>
                <w:rFonts w:ascii="Arial" w:hAnsi="Arial" w:cs="Arial"/>
                <w:color w:val="auto"/>
                <w:sz w:val="18"/>
                <w:szCs w:val="18"/>
              </w:rPr>
            </w:pPr>
            <w:r w:rsidRPr="00E55FE8">
              <w:rPr>
                <w:rFonts w:ascii="Arial" w:hAnsi="Arial" w:cs="Arial"/>
                <w:color w:val="auto"/>
                <w:sz w:val="18"/>
                <w:szCs w:val="18"/>
              </w:rPr>
              <w:t xml:space="preserve">15 – 19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2E2B27" w:rsidR="00930A31" w:rsidRPr="00930A31" w:rsidRDefault="00A0661D"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9F28129" w:rsidR="00930A31" w:rsidRPr="00930A31" w:rsidRDefault="00A0661D"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62A6C6" w:rsidR="00930A31" w:rsidRPr="00930A31" w:rsidRDefault="00A0661D"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255BC9" w:rsidR="00930A31" w:rsidRPr="00930A31" w:rsidRDefault="00A0661D"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441338" w:rsidR="00930A31" w:rsidRPr="00930A31" w:rsidRDefault="00A0661D"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8A2421A" w:rsidR="00930A31" w:rsidRPr="00930A31" w:rsidRDefault="00A0661D"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D41B93" w:rsidR="00930A31" w:rsidRPr="00930A31" w:rsidRDefault="00A066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0E6B1A" w:rsidR="00077B44" w:rsidRPr="00930A31" w:rsidRDefault="00A0661D"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6CF380" w:rsidR="00077B44" w:rsidRPr="00930A31" w:rsidRDefault="00A0661D"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F8233F" w:rsidR="00077B44" w:rsidRPr="00930A31" w:rsidRDefault="00A066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3311897E" w:rsidR="00FB3483" w:rsidRPr="00AD7F4E" w:rsidRDefault="00FB3483" w:rsidP="00AD7F4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AD7F4E"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88AAB7" w14:textId="77777777" w:rsidR="004F1FBF" w:rsidRDefault="004F1FBF">
      <w:r>
        <w:separator/>
      </w:r>
    </w:p>
  </w:endnote>
  <w:endnote w:type="continuationSeparator" w:id="0">
    <w:p w14:paraId="5A76A4F9" w14:textId="77777777" w:rsidR="004F1FBF" w:rsidRDefault="004F1F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8EB10A" w14:textId="77777777" w:rsidR="004F1FBF" w:rsidRDefault="004F1FBF">
      <w:r>
        <w:separator/>
      </w:r>
    </w:p>
  </w:footnote>
  <w:footnote w:type="continuationSeparator" w:id="0">
    <w:p w14:paraId="4B8A4EF7" w14:textId="77777777" w:rsidR="004F1FBF" w:rsidRDefault="004F1F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157E5DB" w:rsidR="00947707" w:rsidRPr="00930A31" w:rsidRDefault="0070267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775E826">
          <wp:simplePos x="0" y="0"/>
          <wp:positionH relativeFrom="column">
            <wp:posOffset>-32385</wp:posOffset>
          </wp:positionH>
          <wp:positionV relativeFrom="paragraph">
            <wp:posOffset>-111760</wp:posOffset>
          </wp:positionV>
          <wp:extent cx="457200" cy="419100"/>
          <wp:effectExtent l="0" t="0" r="0" b="0"/>
          <wp:wrapNone/>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1380"/>
    <w:rsid w:val="00152CDB"/>
    <w:rsid w:val="0017450C"/>
    <w:rsid w:val="0018323E"/>
    <w:rsid w:val="00190C83"/>
    <w:rsid w:val="00246C93"/>
    <w:rsid w:val="00256BAF"/>
    <w:rsid w:val="002A0751"/>
    <w:rsid w:val="002A2A06"/>
    <w:rsid w:val="003103C2"/>
    <w:rsid w:val="003516AD"/>
    <w:rsid w:val="00363B8D"/>
    <w:rsid w:val="003760FB"/>
    <w:rsid w:val="003B79FF"/>
    <w:rsid w:val="00400A0B"/>
    <w:rsid w:val="00443C1D"/>
    <w:rsid w:val="00461576"/>
    <w:rsid w:val="004C1685"/>
    <w:rsid w:val="004F1FBF"/>
    <w:rsid w:val="005078EE"/>
    <w:rsid w:val="00550497"/>
    <w:rsid w:val="00550BF1"/>
    <w:rsid w:val="0059028D"/>
    <w:rsid w:val="005979B8"/>
    <w:rsid w:val="006E5FE2"/>
    <w:rsid w:val="006F3BA6"/>
    <w:rsid w:val="00702679"/>
    <w:rsid w:val="007215B2"/>
    <w:rsid w:val="00726794"/>
    <w:rsid w:val="0077253C"/>
    <w:rsid w:val="008412D5"/>
    <w:rsid w:val="008A3EAE"/>
    <w:rsid w:val="008E2C91"/>
    <w:rsid w:val="00930A31"/>
    <w:rsid w:val="00947707"/>
    <w:rsid w:val="009827E5"/>
    <w:rsid w:val="009D7753"/>
    <w:rsid w:val="00A0661D"/>
    <w:rsid w:val="00A215D2"/>
    <w:rsid w:val="00A86593"/>
    <w:rsid w:val="00AB79CE"/>
    <w:rsid w:val="00AD7F4E"/>
    <w:rsid w:val="00AE3F51"/>
    <w:rsid w:val="00AE4BBD"/>
    <w:rsid w:val="00B51910"/>
    <w:rsid w:val="00BC69C4"/>
    <w:rsid w:val="00C22710"/>
    <w:rsid w:val="00C939D6"/>
    <w:rsid w:val="00CC76C6"/>
    <w:rsid w:val="00D95D84"/>
    <w:rsid w:val="00DC4F19"/>
    <w:rsid w:val="00E324A8"/>
    <w:rsid w:val="00E66E3A"/>
    <w:rsid w:val="00EB610E"/>
    <w:rsid w:val="00F67C14"/>
    <w:rsid w:val="00F9132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2</Words>
  <Characters>6003</Characters>
  <Application>Microsoft Office Word</Application>
  <DocSecurity>0</DocSecurity>
  <Lines>50</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bin, Lucie</cp:lastModifiedBy>
  <cp:revision>11</cp:revision>
  <cp:lastPrinted>2020-11-24T03:02:00Z</cp:lastPrinted>
  <dcterms:created xsi:type="dcterms:W3CDTF">2023-06-26T16:12:00Z</dcterms:created>
  <dcterms:modified xsi:type="dcterms:W3CDTF">2023-06-27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ec486ab5d8fba0255f72384aad07cdf3c80ce16acfd82f3dae9b10e261f5da</vt:lpwstr>
  </property>
</Properties>
</file>